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FF23D" w14:textId="745754B1" w:rsidR="00710102" w:rsidRPr="00D648D2" w:rsidRDefault="00D648D2" w:rsidP="00710102">
      <w:pPr>
        <w:tabs>
          <w:tab w:val="left" w:pos="4631"/>
          <w:tab w:val="left" w:pos="5627"/>
          <w:tab w:val="left" w:pos="6678"/>
          <w:tab w:val="left" w:pos="7674"/>
          <w:tab w:val="left" w:pos="8588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</w:pPr>
      <w:r w:rsidRPr="00D648D2">
        <w:rPr>
          <w:rFonts w:ascii="Calibri" w:eastAsia="Times New Roman" w:hAnsi="Calibri" w:cs="Calibri"/>
          <w:b/>
          <w:bCs/>
          <w:iCs/>
          <w:kern w:val="0"/>
          <w:lang w:val="en-US" w:eastAsia="cs-CZ"/>
          <w14:ligatures w14:val="none"/>
        </w:rPr>
        <w:t xml:space="preserve">Supplementary Material </w:t>
      </w:r>
      <w:r w:rsidR="00E4068E" w:rsidRPr="00D648D2">
        <w:rPr>
          <w:rFonts w:ascii="Calibri" w:eastAsia="Times New Roman" w:hAnsi="Calibri" w:cs="Calibri"/>
          <w:b/>
          <w:bCs/>
          <w:iCs/>
          <w:kern w:val="0"/>
          <w:lang w:val="en-US" w:eastAsia="cs-CZ"/>
          <w14:ligatures w14:val="none"/>
        </w:rPr>
        <w:t>1</w:t>
      </w:r>
      <w:r w:rsidRPr="00D648D2">
        <w:rPr>
          <w:rFonts w:ascii="Calibri" w:eastAsia="Times New Roman" w:hAnsi="Calibri" w:cs="Calibri"/>
          <w:b/>
          <w:bCs/>
          <w:iCs/>
          <w:kern w:val="0"/>
          <w:lang w:val="en-US" w:eastAsia="cs-CZ"/>
          <w14:ligatures w14:val="none"/>
        </w:rPr>
        <w:t>.</w:t>
      </w:r>
      <w:r w:rsidR="00710102" w:rsidRPr="00D648D2">
        <w:rPr>
          <w:rFonts w:ascii="Calibri" w:eastAsia="Times New Roman" w:hAnsi="Calibri" w:cs="Calibri"/>
          <w:b/>
          <w:bCs/>
          <w:iCs/>
          <w:kern w:val="0"/>
          <w:lang w:val="en-US" w:eastAsia="cs-CZ"/>
          <w14:ligatures w14:val="none"/>
        </w:rPr>
        <w:t xml:space="preserve"> Structure of prescriptions, GPs</w:t>
      </w:r>
      <w:r w:rsidR="00EE323B" w:rsidRPr="00D648D2">
        <w:rPr>
          <w:rFonts w:ascii="Calibri" w:eastAsia="Times New Roman" w:hAnsi="Calibri" w:cs="Calibri"/>
          <w:b/>
          <w:bCs/>
          <w:iCs/>
          <w:kern w:val="0"/>
          <w:lang w:val="en-US" w:eastAsia="cs-CZ"/>
          <w14:ligatures w14:val="none"/>
        </w:rPr>
        <w:t>, GHIC</w:t>
      </w:r>
      <w:r w:rsidR="00710102" w:rsidRPr="00D648D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</w:p>
    <w:tbl>
      <w:tblPr>
        <w:tblW w:w="101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078"/>
        <w:gridCol w:w="1078"/>
        <w:gridCol w:w="1078"/>
        <w:gridCol w:w="1078"/>
        <w:gridCol w:w="1078"/>
        <w:gridCol w:w="1079"/>
      </w:tblGrid>
      <w:tr w:rsidR="00A13714" w:rsidRPr="009416E8" w14:paraId="65CE061A" w14:textId="77777777" w:rsidTr="00A13714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3940" w14:textId="77777777" w:rsidR="00A13714" w:rsidRPr="009416E8" w:rsidRDefault="00A13714" w:rsidP="009F5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3200" w14:textId="77777777" w:rsidR="00A13714" w:rsidRPr="009416E8" w:rsidRDefault="00A13714" w:rsidP="009F5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1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1D9E" w14:textId="77777777" w:rsidR="00A13714" w:rsidRPr="009416E8" w:rsidRDefault="00A13714" w:rsidP="009F5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1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1A115" w14:textId="77777777" w:rsidR="00A13714" w:rsidRPr="009416E8" w:rsidRDefault="00A13714" w:rsidP="009F5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F45E" w14:textId="004E9C5F" w:rsidR="00A13714" w:rsidRPr="009416E8" w:rsidRDefault="00A13714" w:rsidP="009F5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1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75F0" w14:textId="77777777" w:rsidR="00A13714" w:rsidRPr="009416E8" w:rsidRDefault="00A13714" w:rsidP="009F5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2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7672" w14:textId="77777777" w:rsidR="00A13714" w:rsidRPr="009416E8" w:rsidRDefault="00A13714" w:rsidP="009F5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21</w:t>
            </w:r>
          </w:p>
        </w:tc>
      </w:tr>
      <w:tr w:rsidR="00A13714" w:rsidRPr="009416E8" w14:paraId="7B5FBD7D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FA2C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Prescriptions total (in mil. EU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1A644F2" w14:textId="64A0300A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979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12AFE563" w14:textId="28B50501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,002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A08FE78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0FFC8FB" w14:textId="1F1D81CB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,045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FCDF9A1" w14:textId="4438E978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,035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BEE9B63" w14:textId="738912AB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,068.3</w:t>
            </w:r>
          </w:p>
        </w:tc>
      </w:tr>
      <w:tr w:rsidR="00A13714" w:rsidRPr="009416E8" w14:paraId="3615ADBF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5C86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year-on-year differen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9EB3AC0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1039A8D3" w14:textId="0801A3FA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.4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0E01359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F0E6EA9" w14:textId="56172480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.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7B8123A" w14:textId="51246E9E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-1.0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BA003D4" w14:textId="12C4C159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.2%</w:t>
            </w:r>
          </w:p>
        </w:tc>
      </w:tr>
      <w:tr w:rsidR="00A13714" w:rsidRPr="009416E8" w14:paraId="0D2806EA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3DEB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structure by urban-rural typology: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8CF4FCB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434D61F" w14:textId="77777777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19E654D" w14:textId="77777777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A071FA7" w14:textId="3F5316CC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E5632F2" w14:textId="77777777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BED2942" w14:textId="51CF83C3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A13714" w:rsidRPr="009416E8" w14:paraId="71AB21BC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E7D8" w14:textId="0C77E16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urba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BD42315" w14:textId="678EE98D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0.9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452BFC2" w14:textId="2AA6CEB1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0.8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AD7E73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5935B4E" w14:textId="64A128F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0.7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1229367" w14:textId="2E1849DD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0.9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567DCEFA" w14:textId="5FA2B34D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9.8%</w:t>
            </w:r>
          </w:p>
        </w:tc>
      </w:tr>
      <w:tr w:rsidR="00A13714" w:rsidRPr="009416E8" w14:paraId="60DC5534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19EA" w14:textId="5A46BA5E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 hospi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9010025" w14:textId="55C7666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66F78FD" w14:textId="532CB856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4356A36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D814AD1" w14:textId="3BD8B8C6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2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42003A7" w14:textId="55A65784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1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B38DB55" w14:textId="46D7B15D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.9%</w:t>
            </w:r>
          </w:p>
        </w:tc>
      </w:tr>
      <w:tr w:rsidR="00A13714" w:rsidRPr="009416E8" w14:paraId="311CF364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94A3" w14:textId="799A6BFA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out hospi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6FC2EDF" w14:textId="59C8494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7.6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39EEC04" w14:textId="4597ED89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7.7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A994766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2D12879" w14:textId="10384AC6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7.9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5D0A8DAF" w14:textId="079DDBF8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7.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8EA69C8" w14:textId="4D4C331C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7.4%</w:t>
            </w:r>
          </w:p>
        </w:tc>
      </w:tr>
      <w:tr w:rsidR="00A13714" w:rsidRPr="009416E8" w14:paraId="378F5651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18E6" w14:textId="785446E9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rura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5171F3AA" w14:textId="7570C38E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.2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1B9D9EDF" w14:textId="7E448D2A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.2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BC6C8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8E489E3" w14:textId="4554FA1B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.2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28A77C5" w14:textId="455FA34F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.2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5521A425" w14:textId="4B5A2551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5.9%</w:t>
            </w:r>
          </w:p>
        </w:tc>
      </w:tr>
      <w:tr w:rsidR="00A13714" w:rsidRPr="009416E8" w14:paraId="1E1BDA92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39FF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Prescriptions GPs (in mil. EU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4909393" w14:textId="7ADF6330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9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97A411F" w14:textId="34A15D4A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8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406DA1F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221307B" w14:textId="26D5D2DB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57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E4DC004" w14:textId="2C64449A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53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7CC316A" w14:textId="679BA17A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52.9</w:t>
            </w:r>
          </w:p>
        </w:tc>
      </w:tr>
      <w:tr w:rsidR="00A13714" w:rsidRPr="009416E8" w14:paraId="3A173AF8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DEF1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from Prescriptions to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6219D76" w14:textId="74EC7D80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5.5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2A2B6E0" w14:textId="63C95B8D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.8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B72F7E8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74E5E5B" w14:textId="45EACACD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.6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54869EA1" w14:textId="73CC25D1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4.5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B80619A" w14:textId="4C3F3751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3.7%</w:t>
            </w:r>
          </w:p>
        </w:tc>
      </w:tr>
      <w:tr w:rsidR="00A13714" w:rsidRPr="009416E8" w14:paraId="105C160E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10B1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structure by urban-rural typology: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0130C8C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5D5442F" w14:textId="77777777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6594A71" w14:textId="77777777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1A57327" w14:textId="649D6C86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33F5BDC" w14:textId="77777777" w:rsidR="00A13714" w:rsidRPr="009416E8" w:rsidRDefault="00A13714" w:rsidP="00F170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0B3E5B4" w14:textId="3D90FC5F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A13714" w:rsidRPr="009416E8" w14:paraId="4F82A0E8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CDEF" w14:textId="1F851613" w:rsidR="00A13714" w:rsidRPr="009416E8" w:rsidRDefault="00A13714" w:rsidP="009416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urba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0D7222A" w14:textId="5E78E3F8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5.6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8468504" w14:textId="343D5E41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5.4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9A255B8" w14:textId="77777777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469C98B" w14:textId="2A898AE6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5.1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96579DD" w14:textId="26F23C2D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5.5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500FF1B" w14:textId="05D832CA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4.0%</w:t>
            </w:r>
          </w:p>
        </w:tc>
      </w:tr>
      <w:tr w:rsidR="00A13714" w:rsidRPr="009416E8" w14:paraId="3383FDD0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CDA1" w14:textId="2BC3A034" w:rsidR="00A13714" w:rsidRPr="009416E8" w:rsidRDefault="00A13714" w:rsidP="009416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 hospi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CD4822A" w14:textId="5C20A525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6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F925596" w14:textId="37CF0777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7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201EB9F" w14:textId="77777777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BEA042D" w14:textId="63BF6E93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5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5BAF2463" w14:textId="75ADD25F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2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913D57C" w14:textId="67256477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.0%</w:t>
            </w:r>
          </w:p>
        </w:tc>
      </w:tr>
      <w:tr w:rsidR="00A13714" w:rsidRPr="009416E8" w14:paraId="604131C7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EE79" w14:textId="26C84483" w:rsidR="00A13714" w:rsidRPr="009416E8" w:rsidRDefault="00A13714" w:rsidP="009416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out hospi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A4596F6" w14:textId="3A890B3B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8.9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ABD30A3" w14:textId="02BD962F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9.1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D41D4CF" w14:textId="77777777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56FFABD0" w14:textId="5EB91404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9.4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96F3929" w14:textId="70890EA6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9.3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AF09145" w14:textId="11A7C6E9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8.5%</w:t>
            </w:r>
          </w:p>
        </w:tc>
      </w:tr>
      <w:tr w:rsidR="00A13714" w:rsidRPr="009416E8" w14:paraId="1F548820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8100" w14:textId="4D535209" w:rsidR="00A13714" w:rsidRPr="009416E8" w:rsidRDefault="00A13714" w:rsidP="009416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rura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13A4B172" w14:textId="02DF5A3D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7.9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0383117" w14:textId="79C5E6CE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7.8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3CEAF" w14:textId="77777777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6C00E8D" w14:textId="618E16F6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8.0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40FB3733" w14:textId="66E08632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8.0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08182A9" w14:textId="7E894E8D" w:rsidR="00A13714" w:rsidRPr="009416E8" w:rsidRDefault="00A13714" w:rsidP="00941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0.4%</w:t>
            </w:r>
          </w:p>
        </w:tc>
      </w:tr>
      <w:tr w:rsidR="00A13714" w:rsidRPr="009416E8" w14:paraId="09B54953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EF14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Prescriptions other (in mil. EU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43E9658" w14:textId="714088C1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29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01A4F0C" w14:textId="383B1285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5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E259751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C5773D6" w14:textId="49ECD7F4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87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0203AD57" w14:textId="3AE81DB3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81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621D98DA" w14:textId="1D37724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815.3</w:t>
            </w:r>
          </w:p>
        </w:tc>
      </w:tr>
      <w:tr w:rsidR="00A13714" w:rsidRPr="009416E8" w14:paraId="318739C3" w14:textId="77777777" w:rsidTr="00A13714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A1D0" w14:textId="77777777" w:rsidR="00A13714" w:rsidRPr="009416E8" w:rsidRDefault="00A13714" w:rsidP="00F1705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from Prescriptions tota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1AAE65EE" w14:textId="5BC8D0B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4.5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2F892C3C" w14:textId="75095D14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5.2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19B6D" w14:textId="77777777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3C72CC4B" w14:textId="232AB294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5.4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1B143290" w14:textId="65B8C66D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5.5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42" w:type="dxa"/>
            </w:tcMar>
            <w:vAlign w:val="center"/>
            <w:hideMark/>
          </w:tcPr>
          <w:p w14:paraId="70E48591" w14:textId="4C7A3D48" w:rsidR="00A13714" w:rsidRPr="009416E8" w:rsidRDefault="00A13714" w:rsidP="00F17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 w:rsidRPr="009416E8"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76.3%</w:t>
            </w:r>
          </w:p>
        </w:tc>
      </w:tr>
    </w:tbl>
    <w:p w14:paraId="24220533" w14:textId="748A52B3" w:rsidR="00710102" w:rsidRPr="009416E8" w:rsidRDefault="00710102" w:rsidP="00710102">
      <w:pPr>
        <w:tabs>
          <w:tab w:val="left" w:pos="7679"/>
          <w:tab w:val="left" w:pos="8593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</w:pPr>
      <w:r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Note: </w:t>
      </w:r>
      <w:r w:rsidR="009416E8"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Prescriptions </w:t>
      </w:r>
      <w:r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>other = other practices in outpatient care. i.e. specialists and hospital outpatient clinics</w:t>
      </w:r>
    </w:p>
    <w:p w14:paraId="497E82A9" w14:textId="27CF8502" w:rsidR="00D648D2" w:rsidRDefault="00710102" w:rsidP="0071010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Calibri" w:eastAsia="Times New Roman" w:hAnsi="Calibri" w:cs="Calibri"/>
          <w:kern w:val="0"/>
          <w:lang w:val="en-US" w:eastAsia="cs-CZ"/>
          <w14:ligatures w14:val="none"/>
        </w:rPr>
      </w:pPr>
      <w:r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>Source: [</w:t>
      </w:r>
      <w:r w:rsid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1</w:t>
      </w:r>
      <w:r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>], authors’ calculations</w:t>
      </w:r>
      <w:r w:rsid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.</w:t>
      </w:r>
    </w:p>
    <w:p w14:paraId="5F2E5300" w14:textId="77777777" w:rsidR="00D648D2" w:rsidRDefault="00D648D2" w:rsidP="0071010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Calibri" w:eastAsia="Times New Roman" w:hAnsi="Calibri" w:cs="Calibri"/>
          <w:kern w:val="0"/>
          <w:lang w:val="en-US" w:eastAsia="cs-CZ"/>
          <w14:ligatures w14:val="none"/>
        </w:rPr>
      </w:pPr>
    </w:p>
    <w:p w14:paraId="3960AC72" w14:textId="77777777" w:rsidR="00D648D2" w:rsidRDefault="00D648D2" w:rsidP="0071010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Calibri" w:eastAsia="Times New Roman" w:hAnsi="Calibri" w:cs="Calibri"/>
          <w:kern w:val="0"/>
          <w:lang w:val="en-US" w:eastAsia="cs-CZ"/>
          <w14:ligatures w14:val="none"/>
        </w:rPr>
      </w:pPr>
    </w:p>
    <w:p w14:paraId="1FC4F07D" w14:textId="77777777" w:rsidR="00D648D2" w:rsidRPr="00D648D2" w:rsidRDefault="00D648D2" w:rsidP="00D648D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Calibri" w:eastAsia="Times New Roman" w:hAnsi="Calibri" w:cs="Calibri"/>
          <w:b/>
          <w:kern w:val="0"/>
          <w:lang w:val="en-US" w:eastAsia="cs-CZ"/>
          <w14:ligatures w14:val="none"/>
        </w:rPr>
      </w:pPr>
      <w:r w:rsidRPr="00D648D2">
        <w:rPr>
          <w:rFonts w:ascii="Calibri" w:eastAsia="Times New Roman" w:hAnsi="Calibri" w:cs="Calibri"/>
          <w:b/>
          <w:kern w:val="0"/>
          <w:lang w:val="en-US" w:eastAsia="cs-CZ"/>
          <w14:ligatures w14:val="none"/>
        </w:rPr>
        <w:t xml:space="preserve">References </w:t>
      </w:r>
    </w:p>
    <w:p w14:paraId="614AA9AD" w14:textId="77777777" w:rsidR="00D648D2" w:rsidRDefault="00D648D2" w:rsidP="00D648D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Calibri" w:eastAsia="Times New Roman" w:hAnsi="Calibri" w:cs="Calibri"/>
          <w:kern w:val="0"/>
          <w:lang w:val="en-US" w:eastAsia="cs-CZ"/>
          <w14:ligatures w14:val="none"/>
        </w:rPr>
      </w:pPr>
      <w:r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ab/>
      </w:r>
    </w:p>
    <w:p w14:paraId="085C2984" w14:textId="77777777" w:rsidR="00D648D2" w:rsidRPr="00D648D2" w:rsidRDefault="00D648D2" w:rsidP="00D648D2">
      <w:pPr>
        <w:rPr>
          <w:rFonts w:ascii="Calibri" w:eastAsia="Times New Roman" w:hAnsi="Calibri" w:cs="Calibri"/>
          <w:kern w:val="0"/>
          <w:lang w:val="en-US" w:eastAsia="cs-CZ"/>
          <w14:ligatures w14:val="none"/>
        </w:rPr>
      </w:pP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1.</w:t>
      </w:r>
      <w:r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 </w:t>
      </w: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General Health Insurance Company of the Czech Republic. Unpublished dataset with </w:t>
      </w:r>
      <w:proofErr w:type="spellStart"/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anonymised</w:t>
      </w:r>
      <w:proofErr w:type="spellEnd"/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 data for reported healthcare for general practitioner providers provided for analysis. Praha: </w:t>
      </w:r>
    </w:p>
    <w:p w14:paraId="52B1745C" w14:textId="77777777" w:rsidR="00D648D2" w:rsidRPr="009416E8" w:rsidRDefault="00D648D2" w:rsidP="00D648D2">
      <w:pPr>
        <w:rPr>
          <w:lang w:val="en-US"/>
        </w:rPr>
      </w:pP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General Health Insurance Company of the Czech Republic; 2022</w:t>
      </w:r>
      <w:r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 </w:t>
      </w: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(Czech).</w:t>
      </w:r>
    </w:p>
    <w:p w14:paraId="6D6A2D2E" w14:textId="087D09BE" w:rsidR="00D648D2" w:rsidRPr="009416E8" w:rsidRDefault="00D648D2" w:rsidP="00A13714">
      <w:pPr>
        <w:rPr>
          <w:lang w:val="en-US"/>
        </w:rPr>
      </w:pPr>
    </w:p>
    <w:sectPr w:rsidR="00D648D2" w:rsidRPr="00941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B2F02" w14:textId="77777777" w:rsidR="007A158D" w:rsidRDefault="007A158D" w:rsidP="00A13714">
      <w:pPr>
        <w:spacing w:after="0" w:line="240" w:lineRule="auto"/>
      </w:pPr>
      <w:r>
        <w:separator/>
      </w:r>
    </w:p>
  </w:endnote>
  <w:endnote w:type="continuationSeparator" w:id="0">
    <w:p w14:paraId="6DC9550F" w14:textId="77777777" w:rsidR="007A158D" w:rsidRDefault="007A158D" w:rsidP="00A13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4BE87" w14:textId="77777777" w:rsidR="007A158D" w:rsidRDefault="007A158D" w:rsidP="00A13714">
      <w:pPr>
        <w:spacing w:after="0" w:line="240" w:lineRule="auto"/>
      </w:pPr>
      <w:r>
        <w:separator/>
      </w:r>
    </w:p>
  </w:footnote>
  <w:footnote w:type="continuationSeparator" w:id="0">
    <w:p w14:paraId="27A61F89" w14:textId="77777777" w:rsidR="007A158D" w:rsidRDefault="007A158D" w:rsidP="00A13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51708"/>
    <w:multiLevelType w:val="hybridMultilevel"/>
    <w:tmpl w:val="5EB4987C"/>
    <w:lvl w:ilvl="0" w:tplc="6430F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45169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9B1"/>
    <w:rsid w:val="00166816"/>
    <w:rsid w:val="002A0B47"/>
    <w:rsid w:val="00444EF7"/>
    <w:rsid w:val="004B5C70"/>
    <w:rsid w:val="00710102"/>
    <w:rsid w:val="007A158D"/>
    <w:rsid w:val="009416E8"/>
    <w:rsid w:val="009F59B1"/>
    <w:rsid w:val="00A13714"/>
    <w:rsid w:val="00AF3A79"/>
    <w:rsid w:val="00C2430B"/>
    <w:rsid w:val="00CA636B"/>
    <w:rsid w:val="00D648D2"/>
    <w:rsid w:val="00E4068E"/>
    <w:rsid w:val="00EE323B"/>
    <w:rsid w:val="00F1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8081A"/>
  <w15:chartTrackingRefBased/>
  <w15:docId w15:val="{4F951660-8ABB-4FE5-90EC-D452F770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48D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137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3714"/>
  </w:style>
  <w:style w:type="paragraph" w:styleId="a5">
    <w:name w:val="footer"/>
    <w:basedOn w:val="a"/>
    <w:link w:val="Char0"/>
    <w:uiPriority w:val="99"/>
    <w:unhideWhenUsed/>
    <w:rsid w:val="00A137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3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39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Maixnerová</dc:creator>
  <cp:keywords/>
  <dc:description/>
  <cp:lastModifiedBy>이제인</cp:lastModifiedBy>
  <cp:revision>2</cp:revision>
  <dcterms:created xsi:type="dcterms:W3CDTF">2024-05-30T00:25:00Z</dcterms:created>
  <dcterms:modified xsi:type="dcterms:W3CDTF">2024-05-30T00:25:00Z</dcterms:modified>
</cp:coreProperties>
</file>